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2781" w14:textId="6516E396" w:rsidR="00991879" w:rsidRPr="00113265" w:rsidRDefault="00991879" w:rsidP="00991879">
      <w:pPr>
        <w:spacing w:after="0" w:line="288" w:lineRule="auto"/>
        <w:rPr>
          <w:rFonts w:ascii="Times New Roman" w:eastAsia="Times New Roman" w:hAnsi="Times New Roman" w:cs="Times New Roman"/>
          <w:noProof/>
          <w:lang w:val="en-US" w:eastAsia="zh-CN"/>
        </w:rPr>
      </w:pPr>
    </w:p>
    <w:tbl>
      <w:tblPr>
        <w:tblStyle w:val="TableGrid"/>
        <w:tblW w:w="134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2835"/>
        <w:gridCol w:w="2835"/>
        <w:gridCol w:w="3288"/>
      </w:tblGrid>
      <w:tr w:rsidR="00991879" w:rsidRPr="00113265" w14:paraId="1CFCF6EE" w14:textId="77777777" w:rsidTr="0099747F">
        <w:tc>
          <w:tcPr>
            <w:tcW w:w="44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B57C1" w14:textId="77777777" w:rsidR="00991879" w:rsidRPr="00991879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2636C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StC 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1E0C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IWT group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676EB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Between-group difference</w:t>
            </w:r>
          </w:p>
        </w:tc>
      </w:tr>
      <w:tr w:rsidR="00991879" w:rsidRPr="00113265" w14:paraId="6109FD5C" w14:textId="77777777" w:rsidTr="0099747F">
        <w:tc>
          <w:tcPr>
            <w:tcW w:w="44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9CEF8" w14:textId="77777777" w:rsidR="00991879" w:rsidRPr="00113265" w:rsidRDefault="00991879" w:rsidP="0099747F">
            <w:pPr>
              <w:rPr>
                <w:rFonts w:ascii="Times New Roman" w:eastAsia="Times New Roman" w:hAnsi="Times New Roman"/>
                <w:bCs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5D703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65C8B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8FACA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Difference between means (95% CI)</w:t>
            </w:r>
          </w:p>
        </w:tc>
      </w:tr>
      <w:tr w:rsidR="00991879" w:rsidRPr="00113265" w14:paraId="3F2A799E" w14:textId="77777777" w:rsidTr="0099747F"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9946D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(1) Per-protoco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009EA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93A91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87703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991879" w:rsidRPr="00113265" w14:paraId="6106A935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B887FD5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MVPA time (min/da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1E9CFBA0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76DFC86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17D5A87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/a</w:t>
            </w:r>
          </w:p>
        </w:tc>
      </w:tr>
      <w:tr w:rsidR="00991879" w:rsidRPr="002E3802" w14:paraId="3C1C8D5B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79650FC" w14:textId="77777777" w:rsidR="00991879" w:rsidRPr="00991879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  <w:lang w:val="en-US" w:eastAsia="zh-CN"/>
              </w:rPr>
            </w:pPr>
            <w:r w:rsidRPr="00991879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val="en-US" w:eastAsia="zh-CN"/>
              </w:rPr>
              <w:t>(2) Non-responder, single-step imputation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CADC19E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70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0E99DB7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130</w:t>
            </w:r>
          </w:p>
        </w:tc>
        <w:tc>
          <w:tcPr>
            <w:tcW w:w="328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D547515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991879" w:rsidRPr="00113265" w14:paraId="605BF801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E67B706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MVPA time (min/da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BE52849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5 (-3.3 to 4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14760D3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2 (-2.7 to 2.3)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A5A2C23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7 (-6.0 to 4.6)</w:t>
            </w:r>
          </w:p>
        </w:tc>
      </w:tr>
      <w:tr w:rsidR="00991879" w:rsidRPr="00113265" w14:paraId="331FDC4D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43463A08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>(3) Subsample with app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82D2A35" w14:textId="77777777" w:rsidR="00991879" w:rsidRPr="00030848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highlight w:val="yellow"/>
                <w:lang w:eastAsia="zh-CN"/>
              </w:rPr>
            </w:pPr>
            <w:r w:rsidRPr="00015883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70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7B92345" w14:textId="77777777" w:rsidR="00991879" w:rsidRPr="00AE6DAC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015883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56</w:t>
            </w:r>
          </w:p>
        </w:tc>
        <w:tc>
          <w:tcPr>
            <w:tcW w:w="328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48AFD30" w14:textId="77777777" w:rsidR="00991879" w:rsidRPr="003A316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991879" w:rsidRPr="00113265" w14:paraId="38C39CAD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685342D9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MVPA time (min/da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D38669B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7 (-2.1 to 7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7C5381A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.2 (-8.1 to 3.8)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4061796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4.9 (-13.8 to 4.1)</w:t>
            </w:r>
          </w:p>
        </w:tc>
      </w:tr>
      <w:tr w:rsidR="00991879" w:rsidRPr="00113265" w14:paraId="74969EFD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35E61C1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4</w:t>
            </w: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) Daytime criteria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6D8F8D7" w14:textId="77777777" w:rsidR="00991879" w:rsidRPr="00CE362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70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CCF0DC6" w14:textId="77777777" w:rsidR="00991879" w:rsidRPr="00CE362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130</w:t>
            </w:r>
          </w:p>
        </w:tc>
        <w:tc>
          <w:tcPr>
            <w:tcW w:w="328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E502B36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991879" w:rsidRPr="00113265" w14:paraId="20DA512C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5116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MVPA time (min/da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599887" w14:textId="77777777" w:rsidR="00991879" w:rsidRPr="00CE362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D0A6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9 (-4.4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</w:t>
            </w:r>
            <w:r w:rsidRPr="00DD0A6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3D3D39" w14:textId="77777777" w:rsidR="00991879" w:rsidRPr="00CE362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D0A6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0 (-3.6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</w:t>
            </w:r>
            <w:r w:rsidRPr="00DD0A6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3.7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A6286CE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D0A6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9 (-8.3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</w:t>
            </w:r>
            <w:r w:rsidRPr="00DD0A62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6.5)</w:t>
            </w:r>
          </w:p>
        </w:tc>
      </w:tr>
      <w:tr w:rsidR="00991879" w:rsidRPr="00113265" w14:paraId="1371E0CD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268D1A2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5</w:t>
            </w: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) Cut-off, 3000 CPM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A3F2D16" w14:textId="77777777" w:rsidR="00991879" w:rsidRPr="00CE362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CE362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70</w:t>
            </w:r>
          </w:p>
        </w:tc>
        <w:tc>
          <w:tcPr>
            <w:tcW w:w="283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24B17AF0" w14:textId="77777777" w:rsidR="00991879" w:rsidRPr="00CE362E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CE362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n=130</w:t>
            </w:r>
          </w:p>
        </w:tc>
        <w:tc>
          <w:tcPr>
            <w:tcW w:w="328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7C609C7" w14:textId="77777777" w:rsidR="00991879" w:rsidRPr="00113265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991879" w:rsidRPr="00113265" w14:paraId="6AF42FE0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9D338" w14:textId="77777777" w:rsidR="00991879" w:rsidRPr="00991879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99187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Forced walking time (min/da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CE67" w14:textId="77777777" w:rsidR="00991879" w:rsidRPr="00DD0A62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0 (-3.2 to 5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33510" w14:textId="77777777" w:rsidR="00991879" w:rsidRPr="00DD0A62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1 (-2.7 to 3.0)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77304" w14:textId="77777777" w:rsidR="00991879" w:rsidRPr="00DD0A62" w:rsidRDefault="00991879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9 (-6.7 to 5.0)</w:t>
            </w:r>
          </w:p>
        </w:tc>
      </w:tr>
    </w:tbl>
    <w:p w14:paraId="34DD92E5" w14:textId="77777777" w:rsidR="00991879" w:rsidRPr="00113265" w:rsidRDefault="00991879" w:rsidP="00991879">
      <w:pPr>
        <w:spacing w:after="0" w:line="288" w:lineRule="auto"/>
        <w:rPr>
          <w:rFonts w:ascii="Times New Roman" w:eastAsia="Times New Roman" w:hAnsi="Times New Roman" w:cs="Times New Roman"/>
          <w:bCs/>
          <w:noProof/>
          <w:color w:val="000000"/>
          <w:sz w:val="18"/>
          <w:szCs w:val="16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Data are LS Means (95% CI’s) and Difference between means (95% CI’s).</w:t>
      </w:r>
    </w:p>
    <w:p w14:paraId="33593209" w14:textId="77777777" w:rsidR="00991879" w:rsidRPr="00113265" w:rsidRDefault="00991879" w:rsidP="00991879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Abbreviations: StC, Standard care; IWT, interval walking training; LS Mean, Least Squares Mean; CI, Confidence Interval; MVPA, moderate-to-vigorous physical activity; n/a, not applicable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;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 CPM, counts per minute.</w:t>
      </w:r>
    </w:p>
    <w:p w14:paraId="7FE14ABF" w14:textId="77777777" w:rsidR="00991879" w:rsidRDefault="00991879" w:rsidP="00991879">
      <w:pPr>
        <w:spacing w:after="0" w:line="288" w:lineRule="auto"/>
        <w:rPr>
          <w:rFonts w:ascii="Times New Roman" w:eastAsia="Times New Roman" w:hAnsi="Times New Roman" w:cs="Times New Roman"/>
          <w:b/>
          <w:bCs/>
          <w:noProof/>
          <w:lang w:val="en-US" w:eastAsia="zh-CN"/>
        </w:rPr>
        <w:sectPr w:rsidR="00991879">
          <w:pgSz w:w="16838" w:h="11906" w:orient="landscape"/>
          <w:pgMar w:top="1134" w:right="1438" w:bottom="1080" w:left="1701" w:header="708" w:footer="708" w:gutter="0"/>
          <w:cols w:space="708"/>
        </w:sectPr>
      </w:pPr>
    </w:p>
    <w:p w14:paraId="7097644E" w14:textId="77777777" w:rsidR="00BF73E0" w:rsidRPr="00991879" w:rsidRDefault="00BF73E0" w:rsidP="00991879">
      <w:pPr>
        <w:rPr>
          <w:lang w:val="en-US"/>
        </w:rPr>
      </w:pPr>
    </w:p>
    <w:sectPr w:rsidR="00BF73E0" w:rsidRPr="0099187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4E"/>
    <w:rsid w:val="001D1A0B"/>
    <w:rsid w:val="00352458"/>
    <w:rsid w:val="00991879"/>
    <w:rsid w:val="00AA4DF8"/>
    <w:rsid w:val="00BF73E0"/>
    <w:rsid w:val="00D0684E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331A"/>
  <w15:chartTrackingRefBased/>
  <w15:docId w15:val="{84AD56FC-37E1-46A4-A9B0-FA159129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879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84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Swetha_JMIR</cp:lastModifiedBy>
  <cp:revision>2</cp:revision>
  <dcterms:created xsi:type="dcterms:W3CDTF">2022-04-19T07:14:00Z</dcterms:created>
  <dcterms:modified xsi:type="dcterms:W3CDTF">2022-04-19T07:14:00Z</dcterms:modified>
</cp:coreProperties>
</file>